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5841A" w14:textId="77777777" w:rsidR="00CA79A1" w:rsidRPr="008277B7" w:rsidRDefault="00CA79A1" w:rsidP="00CA79A1">
      <w:pPr>
        <w:pStyle w:val="BodyTextIndent"/>
        <w:ind w:firstLine="0"/>
        <w:contextualSpacing/>
        <w:rPr>
          <w:b/>
          <w:i/>
          <w:color w:val="FF0000"/>
          <w:szCs w:val="24"/>
        </w:rPr>
      </w:pPr>
      <w:r w:rsidRPr="008277B7">
        <w:rPr>
          <w:b/>
          <w:color w:val="000000" w:themeColor="text1"/>
          <w:szCs w:val="24"/>
        </w:rPr>
        <w:t>Appendix B: Sentence stimuli.</w:t>
      </w:r>
      <w:r w:rsidRPr="008277B7">
        <w:rPr>
          <w:color w:val="000000" w:themeColor="text1"/>
          <w:szCs w:val="24"/>
        </w:rPr>
        <w:t xml:space="preserve"> (NB: Order of verb-action pairs was counterbalanced according to Latin squares. Therefore only 1/8 children started with mabbing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61"/>
        <w:gridCol w:w="4536"/>
      </w:tblGrid>
      <w:tr w:rsidR="00CA79A1" w:rsidRPr="008277B7" w14:paraId="1D398D68" w14:textId="77777777" w:rsidTr="004720E3">
        <w:tc>
          <w:tcPr>
            <w:tcW w:w="4361" w:type="dxa"/>
          </w:tcPr>
          <w:p w14:paraId="0019C5A5" w14:textId="77777777" w:rsidR="00CA79A1" w:rsidRPr="008277B7" w:rsidRDefault="00CA79A1" w:rsidP="004720E3">
            <w:pPr>
              <w:spacing w:line="480" w:lineRule="auto"/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A: Active version</w:t>
            </w:r>
          </w:p>
        </w:tc>
        <w:tc>
          <w:tcPr>
            <w:tcW w:w="4536" w:type="dxa"/>
          </w:tcPr>
          <w:p w14:paraId="77C00981" w14:textId="77777777" w:rsidR="00CA79A1" w:rsidRPr="008277B7" w:rsidRDefault="00CA79A1" w:rsidP="004720E3">
            <w:pPr>
              <w:spacing w:line="480" w:lineRule="auto"/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B: Active version</w:t>
            </w:r>
          </w:p>
        </w:tc>
      </w:tr>
      <w:tr w:rsidR="00CA79A1" w:rsidRPr="008277B7" w14:paraId="45E8AF8C" w14:textId="77777777" w:rsidTr="004720E3">
        <w:tc>
          <w:tcPr>
            <w:tcW w:w="4361" w:type="dxa"/>
          </w:tcPr>
          <w:p w14:paraId="43F2937E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mabbing the boy. Find mabbing!</w:t>
            </w:r>
          </w:p>
        </w:tc>
        <w:tc>
          <w:tcPr>
            <w:tcW w:w="4536" w:type="dxa"/>
          </w:tcPr>
          <w:p w14:paraId="4C1111E7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mabbing the girl. Find mabbing!</w:t>
            </w:r>
          </w:p>
        </w:tc>
      </w:tr>
      <w:tr w:rsidR="00CA79A1" w:rsidRPr="008277B7" w14:paraId="33432097" w14:textId="77777777" w:rsidTr="004720E3">
        <w:tc>
          <w:tcPr>
            <w:tcW w:w="4361" w:type="dxa"/>
          </w:tcPr>
          <w:p w14:paraId="0AA36587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semming the girl. Find semming!</w:t>
            </w:r>
          </w:p>
        </w:tc>
        <w:tc>
          <w:tcPr>
            <w:tcW w:w="4536" w:type="dxa"/>
          </w:tcPr>
          <w:p w14:paraId="397AB373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semming the boy. Find semming!</w:t>
            </w:r>
          </w:p>
        </w:tc>
      </w:tr>
      <w:tr w:rsidR="00CA79A1" w:rsidRPr="008277B7" w14:paraId="0CAED440" w14:textId="77777777" w:rsidTr="004720E3">
        <w:tc>
          <w:tcPr>
            <w:tcW w:w="4361" w:type="dxa"/>
          </w:tcPr>
          <w:p w14:paraId="31460438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refting the boy. Find refting!</w:t>
            </w:r>
          </w:p>
          <w:p w14:paraId="661C9722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</w:tcPr>
          <w:p w14:paraId="71DED56E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refting the girl. Find refting!</w:t>
            </w:r>
          </w:p>
        </w:tc>
      </w:tr>
      <w:tr w:rsidR="00CA79A1" w:rsidRPr="008277B7" w14:paraId="6B8EA726" w14:textId="77777777" w:rsidTr="004720E3">
        <w:tc>
          <w:tcPr>
            <w:tcW w:w="4361" w:type="dxa"/>
          </w:tcPr>
          <w:p w14:paraId="2A115552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pogging the girl. Find pogging!</w:t>
            </w:r>
          </w:p>
          <w:p w14:paraId="7602FBDC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</w:tcPr>
          <w:p w14:paraId="6B85154A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pogging the boy. Find pogging!</w:t>
            </w:r>
          </w:p>
        </w:tc>
      </w:tr>
      <w:tr w:rsidR="00CA79A1" w:rsidRPr="008277B7" w14:paraId="113E0B5D" w14:textId="77777777" w:rsidTr="004720E3">
        <w:tc>
          <w:tcPr>
            <w:tcW w:w="4361" w:type="dxa"/>
          </w:tcPr>
          <w:p w14:paraId="5AAF52F7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cadding the girl. Find cadding!</w:t>
            </w:r>
          </w:p>
          <w:p w14:paraId="130EB8CE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</w:tcPr>
          <w:p w14:paraId="36D47FF8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cadding the boy. Find cadding!</w:t>
            </w:r>
          </w:p>
        </w:tc>
      </w:tr>
      <w:tr w:rsidR="00CA79A1" w:rsidRPr="008277B7" w14:paraId="6BE6A907" w14:textId="77777777" w:rsidTr="004720E3">
        <w:tc>
          <w:tcPr>
            <w:tcW w:w="4361" w:type="dxa"/>
          </w:tcPr>
          <w:p w14:paraId="1446A017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jitting the boy. Find jitting!</w:t>
            </w:r>
          </w:p>
          <w:p w14:paraId="747859C2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</w:tcPr>
          <w:p w14:paraId="48186BA6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jitting the girl. Find jitting!</w:t>
            </w:r>
          </w:p>
        </w:tc>
      </w:tr>
      <w:tr w:rsidR="00CA79A1" w:rsidRPr="008277B7" w14:paraId="11BCF0D5" w14:textId="77777777" w:rsidTr="004720E3">
        <w:tc>
          <w:tcPr>
            <w:tcW w:w="4361" w:type="dxa"/>
          </w:tcPr>
          <w:p w14:paraId="0AEF56B3" w14:textId="77777777" w:rsidR="00CA79A1" w:rsidRPr="008277B7" w:rsidRDefault="00CA79A1" w:rsidP="004720E3">
            <w:pPr>
              <w:spacing w:line="480" w:lineRule="auto"/>
              <w:contextualSpacing/>
              <w:rPr>
                <w:i/>
                <w:color w:val="000000" w:themeColor="text1"/>
                <w:lang w:val="en-GB"/>
              </w:rPr>
            </w:pPr>
          </w:p>
          <w:p w14:paraId="1ADDCCE6" w14:textId="77777777" w:rsidR="00CA79A1" w:rsidRPr="008277B7" w:rsidRDefault="00CA79A1" w:rsidP="004720E3">
            <w:pPr>
              <w:spacing w:line="480" w:lineRule="auto"/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A: Passive version</w:t>
            </w:r>
          </w:p>
        </w:tc>
        <w:tc>
          <w:tcPr>
            <w:tcW w:w="4536" w:type="dxa"/>
          </w:tcPr>
          <w:p w14:paraId="4A0A4C0D" w14:textId="77777777" w:rsidR="00CA79A1" w:rsidRPr="008277B7" w:rsidRDefault="00CA79A1" w:rsidP="004720E3">
            <w:pPr>
              <w:spacing w:line="480" w:lineRule="auto"/>
              <w:contextualSpacing/>
              <w:rPr>
                <w:i/>
                <w:color w:val="000000" w:themeColor="text1"/>
                <w:lang w:val="en-GB"/>
              </w:rPr>
            </w:pPr>
          </w:p>
          <w:p w14:paraId="081466EB" w14:textId="77777777" w:rsidR="00CA79A1" w:rsidRPr="008277B7" w:rsidRDefault="00CA79A1" w:rsidP="004720E3">
            <w:pPr>
              <w:spacing w:line="480" w:lineRule="auto"/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B: Passive version</w:t>
            </w:r>
          </w:p>
        </w:tc>
      </w:tr>
      <w:tr w:rsidR="00CA79A1" w:rsidRPr="008277B7" w14:paraId="373D1A25" w14:textId="77777777" w:rsidTr="004720E3">
        <w:tc>
          <w:tcPr>
            <w:tcW w:w="4361" w:type="dxa"/>
          </w:tcPr>
          <w:p w14:paraId="186FDC58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being mabbed by the boy. Find mabbing!</w:t>
            </w:r>
          </w:p>
        </w:tc>
        <w:tc>
          <w:tcPr>
            <w:tcW w:w="4536" w:type="dxa"/>
          </w:tcPr>
          <w:p w14:paraId="1664E1F4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being mabbed by the girl. Find mabbing!</w:t>
            </w:r>
          </w:p>
        </w:tc>
      </w:tr>
      <w:tr w:rsidR="00CA79A1" w:rsidRPr="008277B7" w14:paraId="348854E9" w14:textId="77777777" w:rsidTr="004720E3">
        <w:tc>
          <w:tcPr>
            <w:tcW w:w="4361" w:type="dxa"/>
          </w:tcPr>
          <w:p w14:paraId="3E20C260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being semmed by the girl. Find semming!</w:t>
            </w:r>
          </w:p>
        </w:tc>
        <w:tc>
          <w:tcPr>
            <w:tcW w:w="4536" w:type="dxa"/>
          </w:tcPr>
          <w:p w14:paraId="09CDBAEA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being semmed by the boy. Find semming!</w:t>
            </w:r>
          </w:p>
        </w:tc>
      </w:tr>
      <w:tr w:rsidR="00CA79A1" w:rsidRPr="008277B7" w14:paraId="335937C4" w14:textId="77777777" w:rsidTr="004720E3">
        <w:tc>
          <w:tcPr>
            <w:tcW w:w="4361" w:type="dxa"/>
          </w:tcPr>
          <w:p w14:paraId="6D2E476F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being refted by the boy. Find refting!</w:t>
            </w:r>
          </w:p>
        </w:tc>
        <w:tc>
          <w:tcPr>
            <w:tcW w:w="4536" w:type="dxa"/>
          </w:tcPr>
          <w:p w14:paraId="23775088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being refted by the girl. Find refting!</w:t>
            </w:r>
          </w:p>
        </w:tc>
      </w:tr>
      <w:tr w:rsidR="00CA79A1" w:rsidRPr="008277B7" w14:paraId="3920771D" w14:textId="77777777" w:rsidTr="004720E3">
        <w:tc>
          <w:tcPr>
            <w:tcW w:w="4361" w:type="dxa"/>
          </w:tcPr>
          <w:p w14:paraId="00BD2330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being pogged by the girl. Find pogging!</w:t>
            </w:r>
          </w:p>
        </w:tc>
        <w:tc>
          <w:tcPr>
            <w:tcW w:w="4536" w:type="dxa"/>
          </w:tcPr>
          <w:p w14:paraId="72FB98C3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being pogged by the boy. Find pogging!</w:t>
            </w:r>
          </w:p>
        </w:tc>
      </w:tr>
      <w:tr w:rsidR="00CA79A1" w:rsidRPr="008277B7" w14:paraId="5DB21C66" w14:textId="77777777" w:rsidTr="004720E3">
        <w:tc>
          <w:tcPr>
            <w:tcW w:w="4361" w:type="dxa"/>
          </w:tcPr>
          <w:p w14:paraId="2D8665BC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being cadded by the girl. Find cadding!</w:t>
            </w:r>
          </w:p>
        </w:tc>
        <w:tc>
          <w:tcPr>
            <w:tcW w:w="4536" w:type="dxa"/>
          </w:tcPr>
          <w:p w14:paraId="17F99ABE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being cadded by the boy. Find cadding!</w:t>
            </w:r>
          </w:p>
        </w:tc>
      </w:tr>
      <w:tr w:rsidR="00CA79A1" w:rsidRPr="008277B7" w14:paraId="19A30E6D" w14:textId="77777777" w:rsidTr="004720E3">
        <w:tc>
          <w:tcPr>
            <w:tcW w:w="4361" w:type="dxa"/>
          </w:tcPr>
          <w:p w14:paraId="14F869CC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girl is being jitted by the boy. Find jitting!</w:t>
            </w:r>
          </w:p>
        </w:tc>
        <w:tc>
          <w:tcPr>
            <w:tcW w:w="4536" w:type="dxa"/>
          </w:tcPr>
          <w:p w14:paraId="18FF6A70" w14:textId="77777777" w:rsidR="00CA79A1" w:rsidRPr="008277B7" w:rsidRDefault="00CA79A1" w:rsidP="004720E3">
            <w:pPr>
              <w:contextualSpacing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The boy is being jitted by the girl. Find jitting!</w:t>
            </w:r>
          </w:p>
        </w:tc>
      </w:tr>
    </w:tbl>
    <w:p w14:paraId="1F6D26DE" w14:textId="77777777" w:rsidR="00566C69" w:rsidRDefault="00566C69">
      <w:bookmarkStart w:id="0" w:name="_GoBack"/>
      <w:bookmarkEnd w:id="0"/>
    </w:p>
    <w:sectPr w:rsidR="00566C69" w:rsidSect="00D74989">
      <w:headerReference w:type="even" r:id="rId5"/>
      <w:footerReference w:type="even" r:id="rId6"/>
      <w:footerReference w:type="default" r:id="rId7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22D097" w14:textId="77777777" w:rsidR="00EF3B65" w:rsidRDefault="00D74989" w:rsidP="000542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A8DBDD" w14:textId="77777777" w:rsidR="00EF3B65" w:rsidRDefault="00D7498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8D70B" w14:textId="77777777" w:rsidR="00EF3B65" w:rsidRDefault="00D74989" w:rsidP="000542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43E9238" w14:textId="77777777" w:rsidR="00EF3B65" w:rsidRDefault="00D74989" w:rsidP="00054229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78E020" w14:textId="77777777" w:rsidR="00EF3B65" w:rsidRDefault="00D74989">
    <w:pPr>
      <w:pStyle w:val="Header"/>
      <w:rPr>
        <w:ins w:id="1" w:author="Kirsten Abbot-Smith" w:date="2016-12-22T10:40:00Z"/>
      </w:rPr>
    </w:pPr>
    <w:customXmlInsRangeStart w:id="2" w:author="Kirsten Abbot-Smith" w:date="2016-12-22T10:40:00Z"/>
    <w:sdt>
      <w:sdtPr>
        <w:id w:val="171999623"/>
        <w:placeholder/>
        <w:temporary/>
        <w:showingPlcHdr/>
      </w:sdtPr>
      <w:sdtEndPr/>
      <w:sdtContent>
        <w:customXmlInsRangeEnd w:id="2"/>
        <w:ins w:id="3" w:author="Kirsten Abbot-Smith" w:date="2016-12-22T10:40:00Z">
          <w:r>
            <w:t>[Type text]</w:t>
          </w:r>
        </w:ins>
        <w:customXmlInsRangeStart w:id="4" w:author="Kirsten Abbot-Smith" w:date="2016-12-22T10:40:00Z"/>
      </w:sdtContent>
    </w:sdt>
    <w:customXmlInsRangeEnd w:id="4"/>
    <w:ins w:id="5" w:author="Kirsten Abbot-Smith" w:date="2016-12-22T10:40:00Z">
      <w:r>
        <w:ptab w:relativeTo="margin" w:alignment="center" w:leader="none"/>
      </w:r>
    </w:ins>
    <w:customXmlInsRangeStart w:id="6" w:author="Kirsten Abbot-Smith" w:date="2016-12-22T10:40:00Z"/>
    <w:sdt>
      <w:sdtPr>
        <w:id w:val="171999624"/>
        <w:placeholder/>
        <w:temporary/>
        <w:showingPlcHdr/>
      </w:sdtPr>
      <w:sdtEndPr/>
      <w:sdtContent>
        <w:customXmlInsRangeEnd w:id="6"/>
        <w:ins w:id="7" w:author="Kirsten Abbot-Smith" w:date="2016-12-22T10:40:00Z">
          <w:r>
            <w:t>[Type text]</w:t>
          </w:r>
        </w:ins>
        <w:customXmlInsRangeStart w:id="8" w:author="Kirsten Abbot-Smith" w:date="2016-12-22T10:40:00Z"/>
      </w:sdtContent>
    </w:sdt>
    <w:customXmlInsRangeEnd w:id="8"/>
    <w:ins w:id="9" w:author="Kirsten Abbot-Smith" w:date="2016-12-22T10:40:00Z">
      <w:r>
        <w:ptab w:relativeTo="margin" w:alignment="right" w:leader="none"/>
      </w:r>
    </w:ins>
    <w:customXmlInsRangeStart w:id="10" w:author="Kirsten Abbot-Smith" w:date="2016-12-22T10:40:00Z"/>
    <w:sdt>
      <w:sdtPr>
        <w:id w:val="171999625"/>
        <w:placeholder/>
        <w:temporary/>
        <w:showingPlcHdr/>
      </w:sdtPr>
      <w:sdtEndPr/>
      <w:sdtContent>
        <w:customXmlInsRangeEnd w:id="10"/>
        <w:ins w:id="11" w:author="Kirsten Abbot-Smith" w:date="2016-12-22T10:40:00Z">
          <w:r>
            <w:t>[Type text]</w:t>
          </w:r>
        </w:ins>
        <w:customXmlInsRangeStart w:id="12" w:author="Kirsten Abbot-Smith" w:date="2016-12-22T10:40:00Z"/>
      </w:sdtContent>
    </w:sdt>
    <w:customXmlInsRangeEnd w:id="12"/>
  </w:p>
  <w:p w14:paraId="6D3AFE6B" w14:textId="77777777" w:rsidR="00EF3B65" w:rsidRDefault="00D749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9A1"/>
    <w:rsid w:val="00566C69"/>
    <w:rsid w:val="00CA79A1"/>
    <w:rsid w:val="00D7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C1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A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A7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9A1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CA79A1"/>
  </w:style>
  <w:style w:type="paragraph" w:styleId="Header">
    <w:name w:val="header"/>
    <w:basedOn w:val="Normal"/>
    <w:link w:val="HeaderChar"/>
    <w:uiPriority w:val="99"/>
    <w:rsid w:val="00CA79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9A1"/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rsid w:val="00CA79A1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rsid w:val="00CA79A1"/>
    <w:rPr>
      <w:rFonts w:ascii="Times New Roman" w:eastAsia="Times New Roman" w:hAnsi="Times New Roman" w:cs="Times New Roman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9A1"/>
    <w:pPr>
      <w:spacing w:after="200" w:line="276" w:lineRule="auto"/>
    </w:pPr>
    <w:rPr>
      <w:rFonts w:ascii="Calibri" w:eastAsia="Calibri" w:hAnsi="Calibri"/>
      <w:b/>
      <w:sz w:val="2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A79A1"/>
    <w:rPr>
      <w:rFonts w:ascii="Calibri" w:eastAsia="Calibri" w:hAnsi="Calibri" w:cs="Times New Roman"/>
      <w:b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A79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A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A7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9A1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CA79A1"/>
  </w:style>
  <w:style w:type="paragraph" w:styleId="Header">
    <w:name w:val="header"/>
    <w:basedOn w:val="Normal"/>
    <w:link w:val="HeaderChar"/>
    <w:uiPriority w:val="99"/>
    <w:rsid w:val="00CA79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9A1"/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rsid w:val="00CA79A1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rsid w:val="00CA79A1"/>
    <w:rPr>
      <w:rFonts w:ascii="Times New Roman" w:eastAsia="Times New Roman" w:hAnsi="Times New Roman" w:cs="Times New Roman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9A1"/>
    <w:pPr>
      <w:spacing w:after="200" w:line="276" w:lineRule="auto"/>
    </w:pPr>
    <w:rPr>
      <w:rFonts w:ascii="Calibri" w:eastAsia="Calibri" w:hAnsi="Calibri"/>
      <w:b/>
      <w:sz w:val="2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A79A1"/>
    <w:rPr>
      <w:rFonts w:ascii="Calibri" w:eastAsia="Calibri" w:hAnsi="Calibri" w:cs="Times New Roman"/>
      <w:b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A7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Macintosh Word</Application>
  <DocSecurity>0</DocSecurity>
  <Lines>9</Lines>
  <Paragraphs>2</Paragraphs>
  <ScaleCrop>false</ScaleCrop>
  <Company>University of Kent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bbot-Smith</dc:creator>
  <cp:keywords/>
  <dc:description/>
  <cp:lastModifiedBy>Kirsten Abbot-Smith</cp:lastModifiedBy>
  <cp:revision>2</cp:revision>
  <dcterms:created xsi:type="dcterms:W3CDTF">2016-12-22T19:52:00Z</dcterms:created>
  <dcterms:modified xsi:type="dcterms:W3CDTF">2016-12-22T19:52:00Z</dcterms:modified>
</cp:coreProperties>
</file>